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2487F" w14:textId="0194C052" w:rsidR="00FF079F" w:rsidRPr="007E7E09" w:rsidRDefault="00FF079F" w:rsidP="00FF079F">
      <w:pPr>
        <w:spacing w:line="360" w:lineRule="auto"/>
        <w:jc w:val="both"/>
        <w:rPr>
          <w:rFonts w:ascii="Times New Roman" w:hAnsi="Times New Roman" w:cs="Times New Roman"/>
        </w:rPr>
      </w:pPr>
      <w:r w:rsidRPr="007E7E09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Table</w:t>
      </w:r>
      <w:r w:rsidRPr="007E7E09">
        <w:rPr>
          <w:rFonts w:ascii="Times New Roman" w:hAnsi="Times New Roman" w:cs="Times New Roman"/>
          <w:b/>
        </w:rPr>
        <w:t>.</w:t>
      </w:r>
      <w:r w:rsidRPr="007E7E09">
        <w:rPr>
          <w:rFonts w:ascii="Times New Roman" w:hAnsi="Times New Roman" w:cs="Times New Roman"/>
        </w:rPr>
        <w:t xml:space="preserve"> </w:t>
      </w:r>
      <w:r w:rsidRPr="00FF079F">
        <w:rPr>
          <w:rFonts w:ascii="Times New Roman" w:hAnsi="Times New Roman" w:cs="Times New Roman"/>
          <w:b/>
        </w:rPr>
        <w:t>Projected black rhino age group proportions in 2018 under different poaching and fecundity scenarios.</w:t>
      </w:r>
      <w:r w:rsidRPr="007E7E09">
        <w:rPr>
          <w:rFonts w:ascii="Times New Roman" w:hAnsi="Times New Roman" w:cs="Times New Roman"/>
        </w:rPr>
        <w:t xml:space="preserve"> Chi-squared statistics compare projected to observed 2018 </w:t>
      </w:r>
      <w:r w:rsidR="00D564AB">
        <w:rPr>
          <w:rFonts w:ascii="Times New Roman" w:hAnsi="Times New Roman" w:cs="Times New Roman"/>
        </w:rPr>
        <w:t>frequencies</w:t>
      </w:r>
      <w:r w:rsidRPr="007E7E09">
        <w:rPr>
          <w:rFonts w:ascii="Times New Roman" w:hAnsi="Times New Roman" w:cs="Times New Roman"/>
        </w:rPr>
        <w:t>.</w:t>
      </w:r>
    </w:p>
    <w:tbl>
      <w:tblPr>
        <w:tblStyle w:val="TableGrid"/>
        <w:tblW w:w="75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38"/>
        <w:gridCol w:w="1230"/>
        <w:gridCol w:w="949"/>
        <w:gridCol w:w="698"/>
        <w:gridCol w:w="1098"/>
      </w:tblGrid>
      <w:tr w:rsidR="00FF079F" w:rsidRPr="007E7E09" w14:paraId="0791712A" w14:textId="77777777" w:rsidTr="00C04181">
        <w:trPr>
          <w:trHeight w:val="340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C53F272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E7E09">
              <w:rPr>
                <w:rFonts w:ascii="Times New Roman" w:hAnsi="Times New Roman" w:cs="Times New Roman"/>
                <w:b/>
              </w:rPr>
              <w:t>Scenario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3B88F61A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E7E09">
              <w:rPr>
                <w:rFonts w:ascii="Times New Roman" w:hAnsi="Times New Roman" w:cs="Times New Roman"/>
                <w:b/>
              </w:rPr>
              <w:t>Calf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1056127F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  <w:b/>
              </w:rPr>
            </w:pPr>
            <w:r w:rsidRPr="007E7E09">
              <w:rPr>
                <w:rFonts w:ascii="Times New Roman" w:hAnsi="Times New Roman" w:cs="Times New Roman"/>
                <w:b/>
              </w:rPr>
              <w:t>Sub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7E7E09">
              <w:rPr>
                <w:rFonts w:ascii="Times New Roman" w:hAnsi="Times New Roman" w:cs="Times New Roman"/>
                <w:b/>
              </w:rPr>
              <w:t>adult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51105DD0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  <w:b/>
              </w:rPr>
            </w:pPr>
            <w:r w:rsidRPr="007E7E09">
              <w:rPr>
                <w:rFonts w:ascii="Times New Roman" w:hAnsi="Times New Roman" w:cs="Times New Roman"/>
                <w:b/>
              </w:rPr>
              <w:t>Adult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7BEBDFEE" w14:textId="77777777" w:rsidR="00FF079F" w:rsidRPr="007E7E09" w:rsidRDefault="00FF079F" w:rsidP="00C04181">
            <w:pPr>
              <w:spacing w:line="360" w:lineRule="auto"/>
              <w:ind w:left="-115" w:right="-84" w:hanging="17"/>
              <w:jc w:val="center"/>
              <w:rPr>
                <w:rFonts w:ascii="Times New Roman" w:hAnsi="Times New Roman" w:cs="Times New Roman"/>
                <w:b/>
              </w:rPr>
            </w:pPr>
            <w:r w:rsidRPr="007E7E09">
              <w:rPr>
                <w:rFonts w:ascii="Times New Roman" w:hAnsi="Times New Roman" w:cs="Times New Roman"/>
                <w:b/>
              </w:rPr>
              <w:t>χ</w:t>
            </w:r>
            <w:r w:rsidRPr="007E7E0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22FAB8D4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E7E09">
              <w:rPr>
                <w:rFonts w:ascii="Times New Roman" w:hAnsi="Times New Roman" w:cs="Times New Roman"/>
                <w:b/>
                <w:i/>
              </w:rPr>
              <w:t>P</w:t>
            </w:r>
            <w:r w:rsidRPr="007E7E09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FF079F" w:rsidRPr="007E7E09" w14:paraId="1B060396" w14:textId="77777777" w:rsidTr="00C04181">
        <w:trPr>
          <w:trHeight w:val="340"/>
        </w:trPr>
        <w:tc>
          <w:tcPr>
            <w:tcW w:w="2552" w:type="dxa"/>
            <w:tcBorders>
              <w:bottom w:val="nil"/>
            </w:tcBorders>
          </w:tcPr>
          <w:p w14:paraId="71AF0B0E" w14:textId="77777777" w:rsidR="00FF079F" w:rsidRPr="007E7E09" w:rsidRDefault="00FF079F" w:rsidP="00C0418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E7E09">
              <w:rPr>
                <w:rFonts w:ascii="Times New Roman" w:hAnsi="Times New Roman" w:cs="Times New Roman"/>
                <w:i/>
              </w:rPr>
              <w:t>ICI = 3 years</w:t>
            </w:r>
          </w:p>
        </w:tc>
        <w:tc>
          <w:tcPr>
            <w:tcW w:w="1038" w:type="dxa"/>
            <w:tcBorders>
              <w:bottom w:val="nil"/>
            </w:tcBorders>
          </w:tcPr>
          <w:p w14:paraId="63481E21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bottom w:val="nil"/>
            </w:tcBorders>
          </w:tcPr>
          <w:p w14:paraId="60B8D68A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bottom w:val="nil"/>
            </w:tcBorders>
          </w:tcPr>
          <w:p w14:paraId="2E0B6452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bottom w:val="nil"/>
            </w:tcBorders>
          </w:tcPr>
          <w:p w14:paraId="06145EC1" w14:textId="77777777" w:rsidR="00FF079F" w:rsidRPr="007E7E09" w:rsidRDefault="00FF079F" w:rsidP="00C04181">
            <w:pPr>
              <w:spacing w:line="360" w:lineRule="auto"/>
              <w:ind w:left="-115" w:hanging="17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bottom w:val="nil"/>
            </w:tcBorders>
          </w:tcPr>
          <w:p w14:paraId="5683D818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079F" w:rsidRPr="007E7E09" w14:paraId="01C22888" w14:textId="77777777" w:rsidTr="00C04181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14:paraId="50C4566D" w14:textId="77777777" w:rsidR="00FF079F" w:rsidRPr="007E7E09" w:rsidRDefault="00FF079F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Recorded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73471A3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1F82C1E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38C153B0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6BB46A24" w14:textId="77777777" w:rsidR="00FF079F" w:rsidRPr="007E7E09" w:rsidRDefault="00FF079F" w:rsidP="00C04181">
            <w:pPr>
              <w:spacing w:line="360" w:lineRule="auto"/>
              <w:ind w:left="-115" w:hanging="17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46.96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358D3CE" w14:textId="77777777" w:rsidR="00FF079F" w:rsidRPr="007E7E09" w:rsidRDefault="00FF079F" w:rsidP="00C04181">
            <w:pPr>
              <w:spacing w:line="360" w:lineRule="auto"/>
              <w:ind w:hanging="17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FF079F" w:rsidRPr="007E7E09" w14:paraId="2F05D8AE" w14:textId="77777777" w:rsidTr="00C04181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14:paraId="1099A0B5" w14:textId="77777777" w:rsidR="00FF079F" w:rsidRPr="007E7E09" w:rsidRDefault="00FF079F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 bias + calves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0B6F52D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35E8C3BF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3DAA4EBA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499B1554" w14:textId="77777777" w:rsidR="00FF079F" w:rsidRPr="007E7E09" w:rsidRDefault="00FF079F" w:rsidP="00C04181">
            <w:pPr>
              <w:spacing w:line="360" w:lineRule="auto"/>
              <w:ind w:left="-115" w:hanging="17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56.76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D8E1699" w14:textId="77777777" w:rsidR="00FF079F" w:rsidRPr="007E7E09" w:rsidRDefault="00FF079F" w:rsidP="00C04181">
            <w:pPr>
              <w:spacing w:line="360" w:lineRule="auto"/>
              <w:ind w:hanging="17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FF079F" w:rsidRPr="007E7E09" w14:paraId="5A12580A" w14:textId="77777777" w:rsidTr="00C04181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14:paraId="0E5650AC" w14:textId="77777777" w:rsidR="00FF079F" w:rsidRPr="007E7E09" w:rsidRDefault="00FF079F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/age bias + calves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0619893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B26FAD2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017125B5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6CC034F1" w14:textId="77777777" w:rsidR="00FF079F" w:rsidRPr="007E7E09" w:rsidRDefault="00FF079F" w:rsidP="00C04181">
            <w:pPr>
              <w:spacing w:line="360" w:lineRule="auto"/>
              <w:ind w:left="-115" w:hanging="17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48.75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4BBF77E" w14:textId="77777777" w:rsidR="00FF079F" w:rsidRPr="007E7E09" w:rsidRDefault="00FF079F" w:rsidP="00C04181">
            <w:pPr>
              <w:spacing w:line="360" w:lineRule="auto"/>
              <w:ind w:hanging="17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FF079F" w:rsidRPr="007E7E09" w14:paraId="4292C2A9" w14:textId="77777777" w:rsidTr="00C04181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14:paraId="0CC86B7A" w14:textId="77777777" w:rsidR="00FF079F" w:rsidRPr="007E7E09" w:rsidRDefault="00FF079F" w:rsidP="00C0418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E7E09">
              <w:rPr>
                <w:rFonts w:ascii="Times New Roman" w:hAnsi="Times New Roman" w:cs="Times New Roman"/>
                <w:i/>
              </w:rPr>
              <w:t>ICI = 4 years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FCFD3C0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62FB61F0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60E91152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684A6E86" w14:textId="77777777" w:rsidR="00FF079F" w:rsidRPr="007E7E09" w:rsidRDefault="00FF079F" w:rsidP="00C04181">
            <w:pPr>
              <w:spacing w:line="360" w:lineRule="auto"/>
              <w:ind w:left="-115" w:hanging="1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A7EEE90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079F" w:rsidRPr="007E7E09" w14:paraId="6D44C5A0" w14:textId="77777777" w:rsidTr="00C04181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14:paraId="134297A7" w14:textId="77777777" w:rsidR="00FF079F" w:rsidRPr="007E7E09" w:rsidRDefault="00FF079F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Recorded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CC0955D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032F1DBB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419435AC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6DDBDDCD" w14:textId="77777777" w:rsidR="00FF079F" w:rsidRPr="007E7E09" w:rsidRDefault="00FF079F" w:rsidP="00C04181">
            <w:pPr>
              <w:spacing w:line="360" w:lineRule="auto"/>
              <w:ind w:left="-115" w:hanging="17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79.48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6D8FBE8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FF079F" w:rsidRPr="007E7E09" w14:paraId="372573CC" w14:textId="77777777" w:rsidTr="00C04181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14:paraId="025E7CDF" w14:textId="77777777" w:rsidR="00FF079F" w:rsidRPr="007E7E09" w:rsidRDefault="00FF079F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 bias + calves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DE9204B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7388E0AB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652007F7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18DE74B6" w14:textId="77777777" w:rsidR="00FF079F" w:rsidRPr="007E7E09" w:rsidRDefault="00FF079F" w:rsidP="00C04181">
            <w:pPr>
              <w:spacing w:line="360" w:lineRule="auto"/>
              <w:ind w:left="-115" w:hanging="17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22.79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93025C3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FF079F" w:rsidRPr="007E7E09" w14:paraId="7FAB78FA" w14:textId="77777777" w:rsidTr="00C04181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14:paraId="32D8174D" w14:textId="77777777" w:rsidR="00FF079F" w:rsidRPr="007E7E09" w:rsidRDefault="00FF079F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/age bias + calves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702B5AC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2E005303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D7D7786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315F3CED" w14:textId="77777777" w:rsidR="00FF079F" w:rsidRPr="007E7E09" w:rsidRDefault="00FF079F" w:rsidP="00C04181">
            <w:pPr>
              <w:spacing w:line="360" w:lineRule="auto"/>
              <w:ind w:left="-115" w:hanging="17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1.66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DB1237F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FF079F" w:rsidRPr="007E7E09" w14:paraId="6A1A8C06" w14:textId="77777777" w:rsidTr="00C04181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14:paraId="704D17B6" w14:textId="77777777" w:rsidR="00FF079F" w:rsidRPr="007E7E09" w:rsidRDefault="00FF079F" w:rsidP="00C0418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7E7E09">
              <w:rPr>
                <w:rFonts w:ascii="Times New Roman" w:hAnsi="Times New Roman" w:cs="Times New Roman"/>
                <w:i/>
              </w:rPr>
              <w:t>ICI = 5 years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8939BEC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31D1A1D9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23AD800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367D4D7E" w14:textId="77777777" w:rsidR="00FF079F" w:rsidRPr="007E7E09" w:rsidRDefault="00FF079F" w:rsidP="00C04181">
            <w:pPr>
              <w:spacing w:line="360" w:lineRule="auto"/>
              <w:ind w:left="-115" w:hanging="1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012BE48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079F" w:rsidRPr="007E7E09" w14:paraId="4F4B300E" w14:textId="77777777" w:rsidTr="00C04181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14:paraId="177AA10B" w14:textId="77777777" w:rsidR="00FF079F" w:rsidRPr="007E7E09" w:rsidRDefault="00FF079F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Recorded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680E276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297C9CF0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C9D7563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2FAD1468" w14:textId="77777777" w:rsidR="00FF079F" w:rsidRPr="007E7E09" w:rsidRDefault="00FF079F" w:rsidP="00C04181">
            <w:pPr>
              <w:spacing w:line="360" w:lineRule="auto"/>
              <w:ind w:left="-115" w:hanging="17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7E7E09">
              <w:rPr>
                <w:rFonts w:ascii="Times New Roman" w:hAnsi="Times New Roman" w:cs="Times New Roman"/>
              </w:rPr>
              <w:t>45.16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DF4B186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FF079F" w:rsidRPr="007E7E09" w14:paraId="22289504" w14:textId="77777777" w:rsidTr="00C04181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14:paraId="127F62C7" w14:textId="77777777" w:rsidR="00FF079F" w:rsidRPr="007E7E09" w:rsidRDefault="00FF079F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 bias + calves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BFD3007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7B285E2C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6B1B1D3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79FFBE98" w14:textId="77777777" w:rsidR="00FF079F" w:rsidRPr="007E7E09" w:rsidRDefault="00FF079F" w:rsidP="00C04181">
            <w:pPr>
              <w:spacing w:line="360" w:lineRule="auto"/>
              <w:ind w:left="-115" w:hanging="17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7E7E09"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33FD057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FF079F" w:rsidRPr="007E7E09" w14:paraId="7950714E" w14:textId="77777777" w:rsidTr="00C04181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14:paraId="09E97427" w14:textId="77777777" w:rsidR="00FF079F" w:rsidRPr="007E7E09" w:rsidRDefault="00FF079F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/age bias + calves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C19AA66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FAAE7AA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3A865214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4E07A3A1" w14:textId="77777777" w:rsidR="00FF079F" w:rsidRPr="007E7E09" w:rsidRDefault="00FF079F" w:rsidP="00C04181">
            <w:pPr>
              <w:spacing w:line="360" w:lineRule="auto"/>
              <w:ind w:left="-115" w:hanging="17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61D3394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540</w:t>
            </w:r>
          </w:p>
        </w:tc>
      </w:tr>
      <w:tr w:rsidR="00FF079F" w:rsidRPr="007E7E09" w14:paraId="6D82DB17" w14:textId="77777777" w:rsidTr="00C04181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14:paraId="1E17B48D" w14:textId="77777777" w:rsidR="00FF079F" w:rsidRPr="007E7E09" w:rsidRDefault="00FF079F" w:rsidP="00C0418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7E7E09">
              <w:rPr>
                <w:rFonts w:ascii="Times New Roman" w:hAnsi="Times New Roman" w:cs="Times New Roman"/>
                <w:i/>
              </w:rPr>
              <w:t>ICI = 6 years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E763867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685E7D37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0BF690DC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0D1FEE4A" w14:textId="77777777" w:rsidR="00FF079F" w:rsidRPr="007E7E09" w:rsidRDefault="00FF079F" w:rsidP="00C04181">
            <w:pPr>
              <w:spacing w:line="360" w:lineRule="auto"/>
              <w:ind w:left="-115" w:hanging="1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D05405C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079F" w:rsidRPr="007E7E09" w14:paraId="69082130" w14:textId="77777777" w:rsidTr="00C04181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14:paraId="501C011C" w14:textId="77777777" w:rsidR="00FF079F" w:rsidRPr="007E7E09" w:rsidRDefault="00FF079F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Recorded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D635D78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4805BDAD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1F4A8412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08B96170" w14:textId="77777777" w:rsidR="00FF079F" w:rsidRPr="007E7E09" w:rsidRDefault="00FF079F" w:rsidP="00C04181">
            <w:pPr>
              <w:spacing w:line="360" w:lineRule="auto"/>
              <w:ind w:left="-115" w:hanging="17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27.33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ADBB052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FF079F" w:rsidRPr="007E7E09" w14:paraId="2E7F6A6F" w14:textId="77777777" w:rsidTr="00C04181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14:paraId="77EE21C0" w14:textId="77777777" w:rsidR="00FF079F" w:rsidRPr="007E7E09" w:rsidRDefault="00FF079F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 bias sex + calves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591B17F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41531A98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C3021AC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4D887EE7" w14:textId="77777777" w:rsidR="00FF079F" w:rsidRPr="007E7E09" w:rsidRDefault="00FF079F" w:rsidP="00C04181">
            <w:pPr>
              <w:spacing w:line="360" w:lineRule="auto"/>
              <w:ind w:left="-115" w:hanging="17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8793F56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013</w:t>
            </w:r>
          </w:p>
        </w:tc>
      </w:tr>
      <w:tr w:rsidR="00FF079F" w:rsidRPr="007E7E09" w14:paraId="047CE4EF" w14:textId="77777777" w:rsidTr="00C04181">
        <w:trPr>
          <w:trHeight w:val="340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6922F3E5" w14:textId="77777777" w:rsidR="00FF079F" w:rsidRPr="007E7E09" w:rsidRDefault="00FF079F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/age bias + calves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7CF394A5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279A72D5" w14:textId="77777777" w:rsidR="00FF079F" w:rsidRPr="007E7E09" w:rsidRDefault="00FF079F" w:rsidP="00C04181">
            <w:pPr>
              <w:spacing w:line="360" w:lineRule="auto"/>
              <w:ind w:right="-65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14:paraId="6B3416A4" w14:textId="77777777" w:rsidR="00FF079F" w:rsidRPr="007E7E09" w:rsidRDefault="00FF079F" w:rsidP="00C04181">
            <w:pPr>
              <w:spacing w:line="360" w:lineRule="auto"/>
              <w:ind w:right="-84" w:hanging="10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</w:tcPr>
          <w:p w14:paraId="4855736F" w14:textId="77777777" w:rsidR="00FF079F" w:rsidRPr="007E7E09" w:rsidRDefault="00FF079F" w:rsidP="00C04181">
            <w:pPr>
              <w:spacing w:line="360" w:lineRule="auto"/>
              <w:ind w:left="-115" w:hanging="17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113A4BDC" w14:textId="77777777" w:rsidR="00FF079F" w:rsidRPr="007E7E09" w:rsidRDefault="00FF079F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703</w:t>
            </w:r>
          </w:p>
        </w:tc>
      </w:tr>
    </w:tbl>
    <w:p w14:paraId="4667462B" w14:textId="77777777" w:rsidR="00567E10" w:rsidRDefault="00567E10"/>
    <w:sectPr w:rsidR="00567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AEE"/>
    <w:rsid w:val="00567E10"/>
    <w:rsid w:val="00870AEE"/>
    <w:rsid w:val="00AD1277"/>
    <w:rsid w:val="00D564AB"/>
    <w:rsid w:val="00DE3A1E"/>
    <w:rsid w:val="00FF0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CA0CB"/>
  <w15:chartTrackingRefBased/>
  <w15:docId w15:val="{9B716630-BE63-40DD-86CC-5B0C87940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Le Roex</dc:creator>
  <cp:keywords/>
  <dc:description/>
  <cp:lastModifiedBy>Nikki le Roex</cp:lastModifiedBy>
  <cp:revision>3</cp:revision>
  <dcterms:created xsi:type="dcterms:W3CDTF">2019-11-04T10:38:00Z</dcterms:created>
  <dcterms:modified xsi:type="dcterms:W3CDTF">2020-05-16T06:43:00Z</dcterms:modified>
</cp:coreProperties>
</file>